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601ECC" w14:textId="77777777" w:rsidR="004B645F" w:rsidRPr="004B645F" w:rsidRDefault="004B645F" w:rsidP="004B645F">
      <w:pPr>
        <w:rPr>
          <w:rFonts w:ascii="Times New Roman" w:eastAsiaTheme="minorHAnsi" w:hAnsi="Times New Roman" w:cs="Times New Roman"/>
          <w:lang w:val="en-CA"/>
        </w:rPr>
      </w:pPr>
      <w:r w:rsidRPr="004B645F">
        <w:rPr>
          <w:rFonts w:ascii="Times New Roman" w:hAnsi="Times New Roman" w:cs="Times New Roman"/>
        </w:rPr>
        <w:t xml:space="preserve">Purcell et al. </w:t>
      </w:r>
      <w:bookmarkStart w:id="0" w:name="_Hlk41903108"/>
      <w:r w:rsidRPr="004B645F">
        <w:rPr>
          <w:rFonts w:ascii="Times New Roman" w:hAnsi="Times New Roman" w:cs="Times New Roman"/>
        </w:rPr>
        <w:t>Prevalence of Sarcopenic Obesity using Different Definitions and the Relationship with Strength and Physical Performance in the Canadian Longitudinal Study of Aging</w:t>
      </w:r>
    </w:p>
    <w:bookmarkEnd w:id="0"/>
    <w:p w14:paraId="741205EA" w14:textId="788A7ADB" w:rsidR="004B645F" w:rsidRDefault="004B645F" w:rsidP="004B645F">
      <w:pPr>
        <w:rPr>
          <w:rFonts w:ascii="Times New Roman" w:hAnsi="Times New Roman" w:cs="Times New Roman"/>
          <w:b/>
          <w:bCs/>
        </w:rPr>
      </w:pPr>
    </w:p>
    <w:p w14:paraId="22F2E5C3" w14:textId="789EC6B4" w:rsidR="004B645F" w:rsidRPr="00A45412" w:rsidRDefault="004B645F" w:rsidP="004B645F">
      <w:pPr>
        <w:rPr>
          <w:rFonts w:ascii="Times New Roman" w:eastAsiaTheme="minorHAnsi" w:hAnsi="Times New Roman" w:cs="Times New Roman"/>
          <w:b/>
          <w:bCs/>
          <w:lang w:val="en-CA"/>
        </w:rPr>
      </w:pPr>
      <w:r w:rsidRPr="00A45412">
        <w:rPr>
          <w:rFonts w:ascii="Times New Roman" w:hAnsi="Times New Roman" w:cs="Times New Roman"/>
          <w:b/>
          <w:bCs/>
        </w:rPr>
        <w:t xml:space="preserve">Supplementary Table 1: </w:t>
      </w:r>
      <w:r w:rsidRPr="00A45412">
        <w:rPr>
          <w:rFonts w:ascii="Times New Roman" w:hAnsi="Times New Roman" w:cs="Times New Roman"/>
        </w:rPr>
        <w:t>Prevalence of low muscle mass and obesity in the Canadian Longitudinal Study on Aging (n=11,803 older adults ≥65 years old) according to different criteria.</w:t>
      </w:r>
    </w:p>
    <w:tbl>
      <w:tblPr>
        <w:tblStyle w:val="TableGrid"/>
        <w:tblW w:w="14160" w:type="dxa"/>
        <w:tblLook w:val="04A0" w:firstRow="1" w:lastRow="0" w:firstColumn="1" w:lastColumn="0" w:noHBand="0" w:noVBand="1"/>
      </w:tblPr>
      <w:tblGrid>
        <w:gridCol w:w="3104"/>
        <w:gridCol w:w="1701"/>
        <w:gridCol w:w="1701"/>
        <w:gridCol w:w="919"/>
        <w:gridCol w:w="1491"/>
        <w:gridCol w:w="1604"/>
        <w:gridCol w:w="1586"/>
        <w:gridCol w:w="1027"/>
        <w:gridCol w:w="1027"/>
      </w:tblGrid>
      <w:tr w:rsidR="004B645F" w:rsidRPr="00A45412" w14:paraId="56B158BA" w14:textId="77777777" w:rsidTr="00C209E4">
        <w:trPr>
          <w:trHeight w:val="359"/>
        </w:trPr>
        <w:tc>
          <w:tcPr>
            <w:tcW w:w="31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B6541BB" w14:textId="77777777" w:rsidR="004B645F" w:rsidRPr="00A45412" w:rsidRDefault="004B645F" w:rsidP="00C209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  <w:tc>
          <w:tcPr>
            <w:tcW w:w="5812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6977F3F" w14:textId="77777777" w:rsidR="004B645F" w:rsidRPr="00A45412" w:rsidRDefault="004B645F" w:rsidP="00C209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b/>
                <w:sz w:val="20"/>
                <w:szCs w:val="20"/>
              </w:rPr>
              <w:t>Low muscle mass</w:t>
            </w:r>
          </w:p>
        </w:tc>
        <w:tc>
          <w:tcPr>
            <w:tcW w:w="5244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CF96556" w14:textId="77777777" w:rsidR="004B645F" w:rsidRPr="00A45412" w:rsidRDefault="004B645F" w:rsidP="00C209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b/>
                <w:sz w:val="20"/>
                <w:szCs w:val="20"/>
              </w:rPr>
              <w:t>Obesity</w:t>
            </w:r>
          </w:p>
        </w:tc>
      </w:tr>
      <w:tr w:rsidR="004B645F" w:rsidRPr="00A45412" w14:paraId="3366EC47" w14:textId="77777777" w:rsidTr="00C209E4">
        <w:trPr>
          <w:trHeight w:val="339"/>
        </w:trPr>
        <w:tc>
          <w:tcPr>
            <w:tcW w:w="31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CA5B228" w14:textId="77777777" w:rsidR="004B645F" w:rsidRPr="00A45412" w:rsidRDefault="004B645F" w:rsidP="00C209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BB09986" w14:textId="77777777" w:rsidR="004B645F" w:rsidRPr="00A45412" w:rsidRDefault="004B645F" w:rsidP="00C209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b/>
                <w:sz w:val="20"/>
                <w:szCs w:val="20"/>
              </w:rPr>
              <w:t>Definition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0FE8039" w14:textId="77777777" w:rsidR="004B645F" w:rsidRPr="00A45412" w:rsidRDefault="004B645F" w:rsidP="00C209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b/>
                <w:sz w:val="20"/>
                <w:szCs w:val="20"/>
              </w:rPr>
              <w:t>Prevalence (%)</w:t>
            </w:r>
          </w:p>
        </w:tc>
        <w:tc>
          <w:tcPr>
            <w:tcW w:w="319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E89DCAE" w14:textId="77777777" w:rsidR="004B645F" w:rsidRPr="00A45412" w:rsidRDefault="004B645F" w:rsidP="00C209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b/>
                <w:sz w:val="20"/>
                <w:szCs w:val="20"/>
              </w:rPr>
              <w:t>Definition</w:t>
            </w:r>
          </w:p>
        </w:tc>
        <w:tc>
          <w:tcPr>
            <w:tcW w:w="2054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9E3CE1B" w14:textId="77777777" w:rsidR="004B645F" w:rsidRPr="00A45412" w:rsidRDefault="004B645F" w:rsidP="00C209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b/>
                <w:sz w:val="20"/>
                <w:szCs w:val="20"/>
              </w:rPr>
              <w:t>Prevalence (%)</w:t>
            </w:r>
          </w:p>
        </w:tc>
      </w:tr>
      <w:tr w:rsidR="004B645F" w:rsidRPr="00A45412" w14:paraId="59EAC2AB" w14:textId="77777777" w:rsidTr="00C209E4">
        <w:trPr>
          <w:trHeight w:val="359"/>
        </w:trPr>
        <w:tc>
          <w:tcPr>
            <w:tcW w:w="31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832D0C" w14:textId="77777777" w:rsidR="004B645F" w:rsidRPr="00A45412" w:rsidRDefault="004B645F" w:rsidP="00C209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963E340" w14:textId="77777777" w:rsidR="004B645F" w:rsidRPr="00A45412" w:rsidRDefault="004B645F" w:rsidP="00C209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b/>
                <w:sz w:val="20"/>
                <w:szCs w:val="20"/>
              </w:rPr>
              <w:t>Males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811E970" w14:textId="77777777" w:rsidR="004B645F" w:rsidRPr="00A45412" w:rsidRDefault="004B645F" w:rsidP="00C209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b/>
                <w:sz w:val="20"/>
                <w:szCs w:val="20"/>
              </w:rPr>
              <w:t>Females</w:t>
            </w:r>
          </w:p>
        </w:tc>
        <w:tc>
          <w:tcPr>
            <w:tcW w:w="91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23549B4" w14:textId="77777777" w:rsidR="004B645F" w:rsidRPr="00A45412" w:rsidRDefault="004B645F" w:rsidP="00C209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b/>
                <w:sz w:val="20"/>
                <w:szCs w:val="20"/>
              </w:rPr>
              <w:t>Males</w:t>
            </w:r>
          </w:p>
        </w:tc>
        <w:tc>
          <w:tcPr>
            <w:tcW w:w="149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15933F7" w14:textId="77777777" w:rsidR="004B645F" w:rsidRPr="00A45412" w:rsidRDefault="004B645F" w:rsidP="00C209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b/>
                <w:sz w:val="20"/>
                <w:szCs w:val="20"/>
              </w:rPr>
              <w:t>Females</w:t>
            </w:r>
          </w:p>
        </w:tc>
        <w:tc>
          <w:tcPr>
            <w:tcW w:w="16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62B5FB2" w14:textId="77777777" w:rsidR="004B645F" w:rsidRPr="00A45412" w:rsidRDefault="004B645F" w:rsidP="00C209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b/>
                <w:sz w:val="20"/>
                <w:szCs w:val="20"/>
              </w:rPr>
              <w:t>Males</w:t>
            </w:r>
          </w:p>
        </w:tc>
        <w:tc>
          <w:tcPr>
            <w:tcW w:w="158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9032F1D" w14:textId="77777777" w:rsidR="004B645F" w:rsidRPr="00A45412" w:rsidRDefault="004B645F" w:rsidP="00C209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b/>
                <w:sz w:val="20"/>
                <w:szCs w:val="20"/>
              </w:rPr>
              <w:t>Females</w:t>
            </w:r>
          </w:p>
        </w:tc>
        <w:tc>
          <w:tcPr>
            <w:tcW w:w="102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A336AB1" w14:textId="77777777" w:rsidR="004B645F" w:rsidRPr="00A45412" w:rsidRDefault="004B645F" w:rsidP="00C209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b/>
                <w:sz w:val="20"/>
                <w:szCs w:val="20"/>
              </w:rPr>
              <w:t>Males</w:t>
            </w:r>
          </w:p>
        </w:tc>
        <w:tc>
          <w:tcPr>
            <w:tcW w:w="102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190C537" w14:textId="77777777" w:rsidR="004B645F" w:rsidRPr="00A45412" w:rsidRDefault="004B645F" w:rsidP="00C209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b/>
                <w:sz w:val="20"/>
                <w:szCs w:val="20"/>
              </w:rPr>
              <w:t>Females</w:t>
            </w:r>
          </w:p>
        </w:tc>
      </w:tr>
      <w:tr w:rsidR="004B645F" w:rsidRPr="00A45412" w14:paraId="2B04D22A" w14:textId="77777777" w:rsidTr="00C209E4">
        <w:trPr>
          <w:trHeight w:val="170"/>
        </w:trPr>
        <w:tc>
          <w:tcPr>
            <w:tcW w:w="310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E3B0559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 xml:space="preserve">Batsis </w:t>
            </w:r>
            <w:r w:rsidRPr="00AB0CC8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. 2015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8D809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ASM &lt;19.75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4ADA8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ASM &lt;15.02</w:t>
            </w:r>
          </w:p>
        </w:tc>
        <w:tc>
          <w:tcPr>
            <w:tcW w:w="91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6DE73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149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220A225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60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91A0B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FM% &gt; 25.0</w:t>
            </w:r>
          </w:p>
        </w:tc>
        <w:tc>
          <w:tcPr>
            <w:tcW w:w="158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8DF1A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FM% &gt;35.0</w:t>
            </w:r>
          </w:p>
        </w:tc>
        <w:tc>
          <w:tcPr>
            <w:tcW w:w="10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3D0BE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80.7</w:t>
            </w:r>
          </w:p>
        </w:tc>
        <w:tc>
          <w:tcPr>
            <w:tcW w:w="10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DAC033B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</w:tr>
      <w:tr w:rsidR="004B645F" w:rsidRPr="00A45412" w14:paraId="00CD735C" w14:textId="77777777" w:rsidTr="00C209E4">
        <w:trPr>
          <w:trHeight w:val="170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2FF6607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A1367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ASM:BMI</w:t>
            </w:r>
            <w:proofErr w:type="gramEnd"/>
            <w:r w:rsidRPr="00A45412">
              <w:rPr>
                <w:rFonts w:ascii="Times New Roman" w:hAnsi="Times New Roman" w:cs="Times New Roman"/>
                <w:sz w:val="20"/>
                <w:szCs w:val="20"/>
              </w:rPr>
              <w:t xml:space="preserve"> &lt;0.7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72FCE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ASM:BMI</w:t>
            </w:r>
            <w:proofErr w:type="gramEnd"/>
            <w:r w:rsidRPr="00A45412">
              <w:rPr>
                <w:rFonts w:ascii="Times New Roman" w:hAnsi="Times New Roman" w:cs="Times New Roman"/>
                <w:sz w:val="20"/>
                <w:szCs w:val="20"/>
              </w:rPr>
              <w:t xml:space="preserve"> &lt;0.512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1E66C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C71AF59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0DBAD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FM% &gt; 25.0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8365D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FM% &gt;35.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A88AA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80.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449DDC3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</w:tr>
      <w:tr w:rsidR="004B645F" w:rsidRPr="00A45412" w14:paraId="2B090689" w14:textId="77777777" w:rsidTr="00C209E4">
        <w:trPr>
          <w:trHeight w:val="170"/>
        </w:trPr>
        <w:tc>
          <w:tcPr>
            <w:tcW w:w="31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4CF4B04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 xml:space="preserve">Baumgartner </w:t>
            </w:r>
            <w:r w:rsidRPr="00AB0CC8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., 1998, 20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DB3F0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ASMI &lt;7.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D018A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ASMI &lt;5.45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0CEA5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F645CAB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3E5F6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FM% &gt;28.0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9E00B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FM% &gt;40.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4B907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CEAE969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</w:p>
        </w:tc>
      </w:tr>
      <w:tr w:rsidR="004B645F" w:rsidRPr="00A45412" w14:paraId="3FA24FE6" w14:textId="77777777" w:rsidTr="00C209E4">
        <w:trPr>
          <w:trHeight w:val="170"/>
        </w:trPr>
        <w:tc>
          <w:tcPr>
            <w:tcW w:w="31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44C81C0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 xml:space="preserve">Bouchard </w:t>
            </w:r>
            <w:r w:rsidRPr="00AB0CC8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. 20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A5D45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ASMI &lt;8.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8F496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ASMI &lt;6.29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BF422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7E1ADCC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51EBC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FM% ≥28.0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8F1E8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FM% ≥35.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5226E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176A4F1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</w:tr>
      <w:tr w:rsidR="004B645F" w:rsidRPr="00A45412" w14:paraId="0B0E30DC" w14:textId="77777777" w:rsidTr="00C209E4">
        <w:trPr>
          <w:trHeight w:val="170"/>
        </w:trPr>
        <w:tc>
          <w:tcPr>
            <w:tcW w:w="3104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0DFF3AF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 xml:space="preserve">Kim </w:t>
            </w:r>
            <w:r w:rsidRPr="00AB0CC8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. 20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470AB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ASMI &lt;7.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31FC4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ASMI &lt;5.14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6A5A0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29CDC0B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26192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FM% &gt;20.2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5F422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FM% &gt;31.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38AE1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1739B00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92.6</w:t>
            </w:r>
          </w:p>
        </w:tc>
      </w:tr>
      <w:tr w:rsidR="004B645F" w:rsidRPr="00A45412" w14:paraId="295453AE" w14:textId="77777777" w:rsidTr="00C209E4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A7523F1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09AFC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ASMI &lt;8.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6857F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ASMI &lt;7.36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C2BB5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58.4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B559F0A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70.4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305C5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FM% &gt;20.2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126D0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FM% &gt;31.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AE802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AA36487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92.6</w:t>
            </w:r>
          </w:p>
        </w:tc>
      </w:tr>
      <w:tr w:rsidR="004B645F" w:rsidRPr="00A45412" w14:paraId="6E3D70CB" w14:textId="77777777" w:rsidTr="00C209E4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31AFC60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0B143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SM% &lt;35.71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D2EA1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SM% &lt;30.70*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2C7C8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0170FB5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81.4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27A9B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FM% &gt;20.2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65CB4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FM% &gt;31.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F61C6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3D6B07C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92.6</w:t>
            </w:r>
          </w:p>
        </w:tc>
      </w:tr>
      <w:tr w:rsidR="004B645F" w:rsidRPr="00A45412" w14:paraId="21F88D15" w14:textId="77777777" w:rsidTr="00C209E4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61CFD3A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B800C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Residuals: -1.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C2E5D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Residuals: -1.62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B961B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87.6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9EA4800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84.2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8F8B2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FM% &gt;20.2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9B68D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FM% &gt;31.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D4306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0B10424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92.6</w:t>
            </w:r>
          </w:p>
        </w:tc>
      </w:tr>
      <w:tr w:rsidR="004B645F" w:rsidRPr="00A45412" w14:paraId="7B2F6DD4" w14:textId="77777777" w:rsidTr="00C209E4">
        <w:trPr>
          <w:trHeight w:val="170"/>
        </w:trPr>
        <w:tc>
          <w:tcPr>
            <w:tcW w:w="31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749145A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 xml:space="preserve">Levine, </w:t>
            </w:r>
            <w:proofErr w:type="spellStart"/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Crimmons</w:t>
            </w:r>
            <w:proofErr w:type="spellEnd"/>
            <w:r w:rsidRPr="00A45412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EAF1B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ASM% &lt;25.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057E7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ASM% &lt;19.43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9227E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C1D12FD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E5E3C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WC &gt;102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1F40B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WC &gt;8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C3870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82E16D9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</w:tr>
      <w:tr w:rsidR="004B645F" w:rsidRPr="00A45412" w14:paraId="7B731596" w14:textId="77777777" w:rsidTr="00C209E4">
        <w:trPr>
          <w:trHeight w:val="170"/>
        </w:trPr>
        <w:tc>
          <w:tcPr>
            <w:tcW w:w="3104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595468A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 xml:space="preserve">Newman </w:t>
            </w:r>
            <w:r w:rsidRPr="00AB0CC8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 xml:space="preserve"> 20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004F6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ASMI &lt;7.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B0944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ASMI &lt;5.67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F3C83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FF13A05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B8FC9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BMI ≥30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7CDD0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BMI ≥3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F7C74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A564A74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</w:tr>
      <w:tr w:rsidR="004B645F" w:rsidRPr="00A45412" w14:paraId="089D9291" w14:textId="77777777" w:rsidTr="00C209E4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9100658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01258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Residuals: -2.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C9289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Residuals: -1.73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E6011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6686543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18333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BMI ≥30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2F66B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BMI ≥3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45E3B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E1FE4E8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</w:tr>
      <w:tr w:rsidR="004B645F" w:rsidRPr="00A45412" w14:paraId="186CE995" w14:textId="77777777" w:rsidTr="00C209E4">
        <w:trPr>
          <w:trHeight w:val="170"/>
        </w:trPr>
        <w:tc>
          <w:tcPr>
            <w:tcW w:w="31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00C88F0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 xml:space="preserve">Oh </w:t>
            </w:r>
            <w:r w:rsidRPr="00AB0CC8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. 20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E24E0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ASM% &lt;44.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95602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ASM% &lt;52.0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539C7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95.1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BF68A31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94.0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0603B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BMI ≥30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87687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BMI ≥3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7CA45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E679FDE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</w:tr>
      <w:tr w:rsidR="004B645F" w:rsidRPr="00A45412" w14:paraId="427BB6BD" w14:textId="77777777" w:rsidTr="00C209E4">
        <w:trPr>
          <w:trHeight w:val="170"/>
        </w:trPr>
        <w:tc>
          <w:tcPr>
            <w:tcW w:w="31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549BC31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 xml:space="preserve">Prado </w:t>
            </w:r>
            <w:r w:rsidRPr="00AB0CC8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56D15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ASMI 0-49.99 (age, sex, BMI decile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68AD4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538DCCD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319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B92FF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FMI 50-100 (age, sex, BMI decile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2F109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DA5F382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</w:tr>
      <w:tr w:rsidR="004B645F" w:rsidRPr="00A45412" w14:paraId="583BE5BC" w14:textId="77777777" w:rsidTr="00C209E4">
        <w:trPr>
          <w:trHeight w:val="170"/>
        </w:trPr>
        <w:tc>
          <w:tcPr>
            <w:tcW w:w="3104" w:type="dxa"/>
            <w:vMerge w:val="restar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F1E5BCF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Zoico</w:t>
            </w:r>
            <w:proofErr w:type="spellEnd"/>
            <w:r w:rsidRPr="00A4541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0CC8">
              <w:rPr>
                <w:rFonts w:ascii="Times New Roman" w:hAnsi="Times New Roman" w:cs="Times New Roman"/>
                <w:sz w:val="20"/>
                <w:szCs w:val="20"/>
              </w:rPr>
              <w:t>et al</w:t>
            </w: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. 20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6AB4E44C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7181E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SMI &lt;5.7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50EF0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32AF770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62634D0A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F722B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BMI &gt;3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BA6ED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7DF9AA0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</w:tr>
      <w:tr w:rsidR="004B645F" w:rsidRPr="00A45412" w14:paraId="76A02939" w14:textId="77777777" w:rsidTr="00C209E4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CE92FA6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68D59851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15149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ASMI &lt;5.45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85303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6F54660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2A9991C4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9CB37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BMI &gt;3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5F3F8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71D35A7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</w:tr>
      <w:tr w:rsidR="004B645F" w:rsidRPr="00A45412" w14:paraId="6EAB3B66" w14:textId="77777777" w:rsidTr="00C209E4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95A5C93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1A9E70C3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897F8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ASMI 4.7-5.6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AE89A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34A17D1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6C80656B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FB86E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BMI &gt;3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2FF7F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5E07311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</w:tr>
      <w:tr w:rsidR="004B645F" w:rsidRPr="00A45412" w14:paraId="2F587DE0" w14:textId="77777777" w:rsidTr="00C209E4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A12AB4C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7942442B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E2359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ASMI &lt;4.7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F05BE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6EC1FF7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5B932DAE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C5C3B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BMI &gt;3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B0C1D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F8C95B7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</w:tr>
      <w:tr w:rsidR="004B645F" w:rsidRPr="00A45412" w14:paraId="5627822A" w14:textId="77777777" w:rsidTr="00C209E4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0E1BF88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1F7DB759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F9D63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SM% 23-27*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5A073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699528A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63004E26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2F5BA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BMI &gt;3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9A5F4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9406320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</w:tr>
      <w:tr w:rsidR="004B645F" w:rsidRPr="00A45412" w14:paraId="43196013" w14:textId="77777777" w:rsidTr="00C209E4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4B9604C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16B011B0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34AC0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SM% &lt;23*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7A255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29B7704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213189A8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AA42A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BMI &gt;3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8973A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ECE8036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</w:tr>
      <w:tr w:rsidR="004B645F" w:rsidRPr="00A45412" w14:paraId="02B43967" w14:textId="77777777" w:rsidTr="00C209E4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F87852E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4D0D0C1A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62BD9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SMI &lt;5.7*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CD49D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1154806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087908D7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4E0D8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FM% ≥42.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295EA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27DE483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</w:tr>
      <w:tr w:rsidR="004B645F" w:rsidRPr="00A45412" w14:paraId="5867DA6E" w14:textId="77777777" w:rsidTr="00C209E4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70AE6A7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583F8463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6B424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ASMI &lt;5.45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98B51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C626BC8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76CDAAD3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F5251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FM% ≥42.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5DC66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504E8E7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</w:tr>
      <w:tr w:rsidR="004B645F" w:rsidRPr="00A45412" w14:paraId="4AA9AA12" w14:textId="77777777" w:rsidTr="00C209E4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333992F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0D887725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F7C77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ASMI 4.7-5.6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6B9A5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2ECD5AB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42CDDC16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0FF19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FM% ≥42.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74A61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97D6573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</w:tr>
      <w:tr w:rsidR="004B645F" w:rsidRPr="00A45412" w14:paraId="3488B332" w14:textId="77777777" w:rsidTr="00C209E4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9EE3E57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73DA8C95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02F6F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ASMI &lt;4.7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8802D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79A29CC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40423CDE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5EE9C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FM% ≥42.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FA7F7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F1BB202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</w:tr>
      <w:tr w:rsidR="004B645F" w:rsidRPr="00A45412" w14:paraId="0841DBE7" w14:textId="77777777" w:rsidTr="00C209E4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B4F4F0A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2C983695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2C705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SM% 23-27*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A034D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E6D7DD0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hideMark/>
          </w:tcPr>
          <w:p w14:paraId="69804A0F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615CF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FM% ≥42.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FA9C5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F40E945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</w:tr>
      <w:tr w:rsidR="004B645F" w:rsidRPr="00A45412" w14:paraId="1863B5A8" w14:textId="77777777" w:rsidTr="00C209E4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19DEC9B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028ADF4A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4A4B95B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SM% &lt;23*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E6796A0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70A5C4E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7383F08D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7B057B9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FM% ≥42.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322097B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BD29325" w14:textId="77777777" w:rsidR="004B645F" w:rsidRPr="00A45412" w:rsidRDefault="004B645F" w:rsidP="00C209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412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</w:tr>
    </w:tbl>
    <w:p w14:paraId="443C9EE2" w14:textId="77777777" w:rsidR="004B645F" w:rsidRPr="00A45412" w:rsidRDefault="004B645F" w:rsidP="004B645F">
      <w:pPr>
        <w:rPr>
          <w:rFonts w:ascii="Times New Roman" w:hAnsi="Times New Roman" w:cs="Times New Roman"/>
        </w:rPr>
      </w:pPr>
      <w:r w:rsidRPr="00A45412">
        <w:rPr>
          <w:rFonts w:ascii="Times New Roman" w:hAnsi="Times New Roman" w:cs="Times New Roman"/>
        </w:rPr>
        <w:t xml:space="preserve">Note: Siervo </w:t>
      </w:r>
      <w:r w:rsidRPr="00A45412">
        <w:rPr>
          <w:rFonts w:ascii="Times New Roman" w:hAnsi="Times New Roman" w:cs="Times New Roman"/>
          <w:i/>
          <w:iCs/>
        </w:rPr>
        <w:t>et al</w:t>
      </w:r>
      <w:r w:rsidRPr="00A45412">
        <w:rPr>
          <w:rFonts w:ascii="Times New Roman" w:hAnsi="Times New Roman" w:cs="Times New Roman"/>
        </w:rPr>
        <w:t xml:space="preserve">. definitions are not included because low muscle mass and obesity cannot be separated from FM:FFM or trunk fat </w:t>
      </w:r>
      <w:proofErr w:type="spellStart"/>
      <w:r w:rsidRPr="00A45412">
        <w:rPr>
          <w:rFonts w:ascii="Times New Roman" w:hAnsi="Times New Roman" w:cs="Times New Roman"/>
        </w:rPr>
        <w:t>mass:ASM</w:t>
      </w:r>
      <w:proofErr w:type="spellEnd"/>
      <w:r w:rsidRPr="00A45412">
        <w:rPr>
          <w:rFonts w:ascii="Times New Roman" w:hAnsi="Times New Roman" w:cs="Times New Roman"/>
        </w:rPr>
        <w:t xml:space="preserve"> </w:t>
      </w:r>
      <w:proofErr w:type="gramStart"/>
      <w:r w:rsidRPr="00A45412">
        <w:rPr>
          <w:rFonts w:ascii="Times New Roman" w:hAnsi="Times New Roman" w:cs="Times New Roman"/>
        </w:rPr>
        <w:t>cut</w:t>
      </w:r>
      <w:r>
        <w:rPr>
          <w:rFonts w:ascii="Times New Roman" w:hAnsi="Times New Roman" w:cs="Times New Roman"/>
        </w:rPr>
        <w:t>-</w:t>
      </w:r>
      <w:r w:rsidRPr="00A45412">
        <w:rPr>
          <w:rFonts w:ascii="Times New Roman" w:hAnsi="Times New Roman" w:cs="Times New Roman"/>
        </w:rPr>
        <w:t>points</w:t>
      </w:r>
      <w:proofErr w:type="gramEnd"/>
      <w:r w:rsidRPr="00A45412">
        <w:rPr>
          <w:rFonts w:ascii="Times New Roman" w:hAnsi="Times New Roman" w:cs="Times New Roman"/>
        </w:rPr>
        <w:t>. ASM: appendicular skeletal muscle, in kg; ASM%: percent of body weight as appendicular skeletal muscle; ASMI: appendicular skeletal muscle index, in kg/m</w:t>
      </w:r>
      <w:r w:rsidRPr="00A45412">
        <w:rPr>
          <w:rFonts w:ascii="Times New Roman" w:hAnsi="Times New Roman" w:cs="Times New Roman"/>
          <w:vertAlign w:val="superscript"/>
        </w:rPr>
        <w:t>2</w:t>
      </w:r>
      <w:r w:rsidRPr="00A45412">
        <w:rPr>
          <w:rFonts w:ascii="Times New Roman" w:hAnsi="Times New Roman" w:cs="Times New Roman"/>
        </w:rPr>
        <w:t>; BMI: body mass index, in kg/m</w:t>
      </w:r>
      <w:r w:rsidRPr="00A45412">
        <w:rPr>
          <w:rFonts w:ascii="Times New Roman" w:hAnsi="Times New Roman" w:cs="Times New Roman"/>
          <w:vertAlign w:val="superscript"/>
        </w:rPr>
        <w:t>2</w:t>
      </w:r>
      <w:r w:rsidRPr="00A45412">
        <w:rPr>
          <w:rFonts w:ascii="Times New Roman" w:hAnsi="Times New Roman" w:cs="Times New Roman"/>
        </w:rPr>
        <w:t>; FFM: fat-free mass, in kg; FM: fat mass, in kg; FM%, percent of body weight as fat mass; FMI: fat mass index, in kg/m</w:t>
      </w:r>
      <w:r w:rsidRPr="00A45412">
        <w:rPr>
          <w:rFonts w:ascii="Times New Roman" w:hAnsi="Times New Roman" w:cs="Times New Roman"/>
          <w:vertAlign w:val="superscript"/>
        </w:rPr>
        <w:t>2</w:t>
      </w:r>
      <w:r w:rsidRPr="00A45412">
        <w:rPr>
          <w:rFonts w:ascii="Times New Roman" w:hAnsi="Times New Roman" w:cs="Times New Roman"/>
        </w:rPr>
        <w:t>; SM%: percent of body weight as skeletal muscle; SMI: skeletal muscle index, in kg/m</w:t>
      </w:r>
      <w:r w:rsidRPr="00A45412">
        <w:rPr>
          <w:rFonts w:ascii="Times New Roman" w:hAnsi="Times New Roman" w:cs="Times New Roman"/>
          <w:vertAlign w:val="superscript"/>
        </w:rPr>
        <w:t>2</w:t>
      </w:r>
      <w:r w:rsidRPr="00A45412">
        <w:rPr>
          <w:rFonts w:ascii="Times New Roman" w:hAnsi="Times New Roman" w:cs="Times New Roman"/>
        </w:rPr>
        <w:t>; WC: waist circumference, in cm.</w:t>
      </w:r>
    </w:p>
    <w:p w14:paraId="64A82E6C" w14:textId="77777777" w:rsidR="004B645F" w:rsidRPr="00A45412" w:rsidRDefault="004B645F" w:rsidP="004B645F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A45412">
        <w:rPr>
          <w:rFonts w:ascii="Times New Roman" w:hAnsi="Times New Roman" w:cs="Times New Roman"/>
        </w:rPr>
        <w:t xml:space="preserve">*Skeletal muscle attained from the following equation (Kim et al. Am J Clin </w:t>
      </w:r>
      <w:proofErr w:type="spellStart"/>
      <w:r w:rsidRPr="00A45412">
        <w:rPr>
          <w:rFonts w:ascii="Times New Roman" w:hAnsi="Times New Roman" w:cs="Times New Roman"/>
        </w:rPr>
        <w:t>Nutr</w:t>
      </w:r>
      <w:proofErr w:type="spellEnd"/>
      <w:r w:rsidRPr="00A45412">
        <w:rPr>
          <w:rFonts w:ascii="Times New Roman" w:hAnsi="Times New Roman" w:cs="Times New Roman"/>
        </w:rPr>
        <w:t xml:space="preserve"> 2002; 76:378-383): </w:t>
      </w:r>
    </w:p>
    <w:p w14:paraId="520CD7F3" w14:textId="329D8DC9" w:rsidR="004B645F" w:rsidRDefault="004B645F" w:rsidP="004B645F">
      <w:pPr>
        <w:autoSpaceDE w:val="0"/>
        <w:autoSpaceDN w:val="0"/>
        <w:adjustRightInd w:val="0"/>
      </w:pPr>
      <w:r w:rsidRPr="00A45412">
        <w:rPr>
          <w:rFonts w:ascii="Times New Roman" w:hAnsi="Times New Roman" w:cs="Times New Roman"/>
        </w:rPr>
        <w:t xml:space="preserve">(1.13 x ASM) - (0.02 x age) + (0.61 x sex) + 0.97, where sex is 0 for female and 1 for male. </w:t>
      </w:r>
    </w:p>
    <w:sectPr w:rsidR="004B645F" w:rsidSect="004B645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45F"/>
    <w:rsid w:val="004B6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12683"/>
  <w15:chartTrackingRefBased/>
  <w15:docId w15:val="{9260E7AF-2AEF-4534-A747-DCE30DB41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45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645F"/>
    <w:pPr>
      <w:spacing w:after="0" w:line="240" w:lineRule="auto"/>
    </w:pPr>
    <w:rPr>
      <w:rFonts w:eastAsiaTheme="minorEastAsia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6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urcell</dc:creator>
  <cp:keywords/>
  <dc:description/>
  <cp:lastModifiedBy>Sarah Purcell</cp:lastModifiedBy>
  <cp:revision>1</cp:revision>
  <dcterms:created xsi:type="dcterms:W3CDTF">2020-12-31T17:48:00Z</dcterms:created>
  <dcterms:modified xsi:type="dcterms:W3CDTF">2020-12-31T17:49:00Z</dcterms:modified>
</cp:coreProperties>
</file>